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0092" w:rsidRDefault="00D10092" w:rsidP="00EE434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S1:</w:t>
      </w:r>
      <w:bookmarkStart w:id="0" w:name="_GoBack"/>
      <w:bookmarkEnd w:id="0"/>
    </w:p>
    <w:p w:rsidR="00EE4349" w:rsidRPr="00863617" w:rsidRDefault="00EE4349" w:rsidP="00EE4349">
      <w:pPr>
        <w:rPr>
          <w:rFonts w:ascii="Times New Roman" w:hAnsi="Times New Roman" w:cs="Times New Roman"/>
          <w:b/>
        </w:rPr>
      </w:pPr>
      <w:r w:rsidRPr="00863617">
        <w:rPr>
          <w:rFonts w:ascii="Times New Roman" w:hAnsi="Times New Roman" w:cs="Times New Roman"/>
          <w:b/>
        </w:rPr>
        <w:t xml:space="preserve">Table </w:t>
      </w:r>
      <w:r w:rsidR="00D10092">
        <w:rPr>
          <w:rFonts w:ascii="Times New Roman" w:hAnsi="Times New Roman" w:cs="Times New Roman"/>
          <w:b/>
        </w:rPr>
        <w:t>S</w:t>
      </w:r>
      <w:r w:rsidRPr="00863617">
        <w:rPr>
          <w:rFonts w:ascii="Times New Roman" w:hAnsi="Times New Roman" w:cs="Times New Roman"/>
          <w:b/>
        </w:rPr>
        <w:t>1: List of the primers used in this study</w:t>
      </w:r>
    </w:p>
    <w:tbl>
      <w:tblPr>
        <w:tblStyle w:val="TableGrid"/>
        <w:tblpPr w:leftFromText="180" w:rightFromText="180" w:vertAnchor="text" w:horzAnchor="margin" w:tblpYSpec="top"/>
        <w:tblW w:w="9265" w:type="dxa"/>
        <w:tblLayout w:type="fixed"/>
        <w:tblLook w:val="04A0" w:firstRow="1" w:lastRow="0" w:firstColumn="1" w:lastColumn="0" w:noHBand="0" w:noVBand="1"/>
      </w:tblPr>
      <w:tblGrid>
        <w:gridCol w:w="1525"/>
        <w:gridCol w:w="3780"/>
        <w:gridCol w:w="3960"/>
      </w:tblGrid>
      <w:tr w:rsidR="00EE4349" w:rsidRPr="002C5E8D" w:rsidTr="002C5E8D">
        <w:trPr>
          <w:trHeight w:val="351"/>
        </w:trPr>
        <w:tc>
          <w:tcPr>
            <w:tcW w:w="1525" w:type="dxa"/>
            <w:vAlign w:val="center"/>
          </w:tcPr>
          <w:p w:rsidR="00EE4349" w:rsidRPr="002C5E8D" w:rsidRDefault="00EE4349" w:rsidP="00F67F5D">
            <w:pPr>
              <w:spacing w:after="120"/>
              <w:rPr>
                <w:rStyle w:val="mono"/>
                <w:rFonts w:ascii="Times New Roman" w:hAnsi="Times New Roman" w:cs="Times New Roman"/>
                <w:b/>
                <w:sz w:val="20"/>
                <w:szCs w:val="20"/>
              </w:rPr>
            </w:pPr>
            <w:r w:rsidRPr="002C5E8D">
              <w:rPr>
                <w:rStyle w:val="mono"/>
                <w:rFonts w:ascii="Times New Roman" w:hAnsi="Times New Roman" w:cs="Times New Roman"/>
                <w:b/>
                <w:sz w:val="20"/>
                <w:szCs w:val="20"/>
              </w:rPr>
              <w:t>Primers</w:t>
            </w:r>
          </w:p>
        </w:tc>
        <w:tc>
          <w:tcPr>
            <w:tcW w:w="3780" w:type="dxa"/>
            <w:vAlign w:val="center"/>
          </w:tcPr>
          <w:p w:rsidR="00EE4349" w:rsidRPr="002C5E8D" w:rsidRDefault="00EE4349" w:rsidP="00F67F5D">
            <w:pPr>
              <w:spacing w:after="120"/>
              <w:rPr>
                <w:rStyle w:val="mono"/>
                <w:rFonts w:ascii="Times New Roman" w:hAnsi="Times New Roman" w:cs="Times New Roman"/>
                <w:b/>
                <w:sz w:val="20"/>
                <w:szCs w:val="20"/>
              </w:rPr>
            </w:pPr>
            <w:r w:rsidRPr="002C5E8D">
              <w:rPr>
                <w:rStyle w:val="mono"/>
                <w:rFonts w:ascii="Times New Roman" w:hAnsi="Times New Roman" w:cs="Times New Roman"/>
                <w:b/>
                <w:sz w:val="20"/>
                <w:szCs w:val="20"/>
              </w:rPr>
              <w:t xml:space="preserve">Sequence (5’ – 3’) </w:t>
            </w:r>
          </w:p>
        </w:tc>
        <w:tc>
          <w:tcPr>
            <w:tcW w:w="3960" w:type="dxa"/>
          </w:tcPr>
          <w:p w:rsidR="00EE4349" w:rsidRPr="002C5E8D" w:rsidRDefault="00EE4349" w:rsidP="00F67F5D">
            <w:pPr>
              <w:spacing w:after="120"/>
              <w:rPr>
                <w:rStyle w:val="mono"/>
                <w:rFonts w:ascii="Times New Roman" w:hAnsi="Times New Roman" w:cs="Times New Roman"/>
                <w:b/>
                <w:sz w:val="20"/>
                <w:szCs w:val="20"/>
              </w:rPr>
            </w:pPr>
            <w:r w:rsidRPr="002C5E8D">
              <w:rPr>
                <w:rStyle w:val="mono"/>
                <w:rFonts w:ascii="Times New Roman" w:hAnsi="Times New Roman" w:cs="Times New Roman"/>
                <w:b/>
                <w:sz w:val="20"/>
                <w:szCs w:val="20"/>
              </w:rPr>
              <w:t>Application</w:t>
            </w:r>
          </w:p>
        </w:tc>
      </w:tr>
      <w:tr w:rsidR="00EE4349" w:rsidRPr="002C5E8D" w:rsidTr="002C5E8D">
        <w:trPr>
          <w:trHeight w:val="144"/>
        </w:trPr>
        <w:tc>
          <w:tcPr>
            <w:tcW w:w="1525" w:type="dxa"/>
            <w:vMerge w:val="restart"/>
            <w:vAlign w:val="center"/>
          </w:tcPr>
          <w:p w:rsidR="00EE4349" w:rsidRPr="002C5E8D" w:rsidRDefault="002C5E8D" w:rsidP="00EE4349">
            <w:pPr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2C5E8D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pEP4b primers</w:t>
            </w:r>
          </w:p>
        </w:tc>
        <w:tc>
          <w:tcPr>
            <w:tcW w:w="3780" w:type="dxa"/>
            <w:vAlign w:val="center"/>
          </w:tcPr>
          <w:p w:rsidR="00EE4349" w:rsidRPr="002C5E8D" w:rsidRDefault="00EE4349" w:rsidP="00F67F5D">
            <w:pPr>
              <w:spacing w:before="60" w:after="60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2C5E8D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TTCTCCACACCATGTACGCA</w:t>
            </w:r>
          </w:p>
        </w:tc>
        <w:tc>
          <w:tcPr>
            <w:tcW w:w="3960" w:type="dxa"/>
            <w:vMerge w:val="restart"/>
            <w:vAlign w:val="center"/>
          </w:tcPr>
          <w:p w:rsidR="00EE4349" w:rsidRPr="002C5E8D" w:rsidRDefault="00EE4349" w:rsidP="00F67F5D">
            <w:pPr>
              <w:spacing w:before="60" w:after="60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2C5E8D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 xml:space="preserve">Genotyping Arabidopsis pEP4b lines </w:t>
            </w:r>
          </w:p>
        </w:tc>
      </w:tr>
      <w:tr w:rsidR="00EE4349" w:rsidRPr="002C5E8D" w:rsidTr="002C5E8D">
        <w:trPr>
          <w:trHeight w:val="262"/>
        </w:trPr>
        <w:tc>
          <w:tcPr>
            <w:tcW w:w="1525" w:type="dxa"/>
            <w:vMerge/>
            <w:vAlign w:val="center"/>
          </w:tcPr>
          <w:p w:rsidR="00EE4349" w:rsidRPr="002C5E8D" w:rsidRDefault="00EE4349" w:rsidP="00EE4349">
            <w:pPr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vAlign w:val="center"/>
          </w:tcPr>
          <w:p w:rsidR="00EE4349" w:rsidRPr="002C5E8D" w:rsidRDefault="00EE4349" w:rsidP="00F67F5D">
            <w:pPr>
              <w:spacing w:before="60" w:after="60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2C5E8D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GCATCGCCTTCTATCGCCTT</w:t>
            </w:r>
          </w:p>
        </w:tc>
        <w:tc>
          <w:tcPr>
            <w:tcW w:w="3960" w:type="dxa"/>
            <w:vMerge/>
          </w:tcPr>
          <w:p w:rsidR="00EE4349" w:rsidRPr="002C5E8D" w:rsidRDefault="00EE4349" w:rsidP="00F67F5D">
            <w:pPr>
              <w:spacing w:before="60" w:after="60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4349" w:rsidRPr="002C5E8D" w:rsidTr="002C5E8D">
        <w:trPr>
          <w:trHeight w:val="144"/>
        </w:trPr>
        <w:tc>
          <w:tcPr>
            <w:tcW w:w="1525" w:type="dxa"/>
            <w:vMerge w:val="restart"/>
            <w:vAlign w:val="center"/>
          </w:tcPr>
          <w:p w:rsidR="00EE4349" w:rsidRPr="002C5E8D" w:rsidRDefault="002C5E8D" w:rsidP="00EE4349">
            <w:pPr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2C5E8D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pBP5 primers</w:t>
            </w:r>
          </w:p>
        </w:tc>
        <w:tc>
          <w:tcPr>
            <w:tcW w:w="3780" w:type="dxa"/>
            <w:vAlign w:val="center"/>
          </w:tcPr>
          <w:p w:rsidR="00EE4349" w:rsidRPr="002C5E8D" w:rsidRDefault="00EE4349" w:rsidP="00F67F5D">
            <w:pPr>
              <w:spacing w:before="60" w:after="60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2C5E8D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AAGACCCCAACGAGAAGC</w:t>
            </w:r>
          </w:p>
        </w:tc>
        <w:tc>
          <w:tcPr>
            <w:tcW w:w="3960" w:type="dxa"/>
            <w:vMerge w:val="restart"/>
            <w:vAlign w:val="center"/>
          </w:tcPr>
          <w:p w:rsidR="00EE4349" w:rsidRPr="002C5E8D" w:rsidRDefault="00EE4349" w:rsidP="00F67F5D">
            <w:pPr>
              <w:spacing w:before="60" w:after="60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2C5E8D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 xml:space="preserve">Genotyping rice pBP5 lines </w:t>
            </w:r>
          </w:p>
        </w:tc>
      </w:tr>
      <w:tr w:rsidR="00EE4349" w:rsidRPr="002C5E8D" w:rsidTr="002C5E8D">
        <w:trPr>
          <w:trHeight w:val="144"/>
        </w:trPr>
        <w:tc>
          <w:tcPr>
            <w:tcW w:w="1525" w:type="dxa"/>
            <w:vMerge/>
            <w:vAlign w:val="center"/>
          </w:tcPr>
          <w:p w:rsidR="00EE4349" w:rsidRPr="002C5E8D" w:rsidRDefault="00EE4349" w:rsidP="00EE4349">
            <w:pPr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vAlign w:val="center"/>
          </w:tcPr>
          <w:p w:rsidR="00EE4349" w:rsidRPr="002C5E8D" w:rsidRDefault="00EE4349" w:rsidP="00F67F5D">
            <w:pPr>
              <w:spacing w:before="60" w:after="60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2C5E8D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CTCGATGCGATGTTTCGCTT</w:t>
            </w:r>
          </w:p>
        </w:tc>
        <w:tc>
          <w:tcPr>
            <w:tcW w:w="3960" w:type="dxa"/>
            <w:vMerge/>
          </w:tcPr>
          <w:p w:rsidR="00EE4349" w:rsidRPr="002C5E8D" w:rsidRDefault="00EE4349" w:rsidP="00F67F5D">
            <w:pPr>
              <w:spacing w:before="60" w:after="60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4349" w:rsidRPr="002C5E8D" w:rsidTr="002C5E8D">
        <w:trPr>
          <w:trHeight w:val="144"/>
        </w:trPr>
        <w:tc>
          <w:tcPr>
            <w:tcW w:w="1525" w:type="dxa"/>
            <w:vMerge w:val="restart"/>
            <w:vAlign w:val="center"/>
          </w:tcPr>
          <w:p w:rsidR="00EE4349" w:rsidRPr="002C5E8D" w:rsidRDefault="002C5E8D" w:rsidP="00EE4349">
            <w:pPr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E8D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pHSP:ZFN</w:t>
            </w:r>
            <w:proofErr w:type="spellEnd"/>
            <w:r w:rsidRPr="002C5E8D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 xml:space="preserve"> primers</w:t>
            </w:r>
          </w:p>
        </w:tc>
        <w:tc>
          <w:tcPr>
            <w:tcW w:w="3780" w:type="dxa"/>
            <w:vAlign w:val="center"/>
          </w:tcPr>
          <w:p w:rsidR="00EE4349" w:rsidRPr="002C5E8D" w:rsidRDefault="00EE4349" w:rsidP="00F67F5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C5E8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CTTGCGTACATGGTGTGGA</w:t>
            </w:r>
          </w:p>
        </w:tc>
        <w:tc>
          <w:tcPr>
            <w:tcW w:w="3960" w:type="dxa"/>
            <w:vMerge w:val="restart"/>
          </w:tcPr>
          <w:p w:rsidR="00EE4349" w:rsidRPr="002C5E8D" w:rsidRDefault="00EE4349" w:rsidP="002C5E8D">
            <w:pPr>
              <w:spacing w:before="240"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2C5E8D">
              <w:rPr>
                <w:rFonts w:ascii="Times New Roman" w:hAnsi="Times New Roman" w:cs="Times New Roman"/>
                <w:sz w:val="20"/>
                <w:szCs w:val="20"/>
              </w:rPr>
              <w:t xml:space="preserve">Genotyping HS-ZFN lines </w:t>
            </w:r>
          </w:p>
        </w:tc>
      </w:tr>
      <w:tr w:rsidR="00EE4349" w:rsidRPr="002C5E8D" w:rsidTr="002C5E8D">
        <w:trPr>
          <w:trHeight w:val="144"/>
        </w:trPr>
        <w:tc>
          <w:tcPr>
            <w:tcW w:w="1525" w:type="dxa"/>
            <w:vMerge/>
            <w:vAlign w:val="center"/>
          </w:tcPr>
          <w:p w:rsidR="00EE4349" w:rsidRPr="002C5E8D" w:rsidRDefault="00EE4349" w:rsidP="00EE4349">
            <w:pPr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vAlign w:val="center"/>
          </w:tcPr>
          <w:p w:rsidR="00EE4349" w:rsidRPr="002C5E8D" w:rsidRDefault="00EE4349" w:rsidP="00F67F5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C5E8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GCAGATTCGACACTGGAAG</w:t>
            </w:r>
          </w:p>
        </w:tc>
        <w:tc>
          <w:tcPr>
            <w:tcW w:w="3960" w:type="dxa"/>
            <w:vMerge/>
          </w:tcPr>
          <w:p w:rsidR="00EE4349" w:rsidRPr="002C5E8D" w:rsidRDefault="00EE4349" w:rsidP="00F67F5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4349" w:rsidRPr="002C5E8D" w:rsidTr="002C5E8D">
        <w:trPr>
          <w:trHeight w:val="144"/>
        </w:trPr>
        <w:tc>
          <w:tcPr>
            <w:tcW w:w="1525" w:type="dxa"/>
            <w:vAlign w:val="center"/>
          </w:tcPr>
          <w:p w:rsidR="00EE4349" w:rsidRPr="002C5E8D" w:rsidRDefault="00EE4349" w:rsidP="00EE4349">
            <w:pPr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E8D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qZFN</w:t>
            </w:r>
            <w:proofErr w:type="spellEnd"/>
            <w:r w:rsidRPr="002C5E8D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780" w:type="dxa"/>
            <w:vAlign w:val="center"/>
          </w:tcPr>
          <w:p w:rsidR="00EE4349" w:rsidRPr="002C5E8D" w:rsidRDefault="00EE4349" w:rsidP="00F67F5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C5E8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GAATGGTGGAAGGTGTATCC</w:t>
            </w:r>
          </w:p>
        </w:tc>
        <w:tc>
          <w:tcPr>
            <w:tcW w:w="3960" w:type="dxa"/>
            <w:vMerge w:val="restart"/>
          </w:tcPr>
          <w:p w:rsidR="00EE4349" w:rsidRPr="002C5E8D" w:rsidRDefault="00EE4349" w:rsidP="002C5E8D">
            <w:pPr>
              <w:spacing w:before="240" w:after="240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2C5E8D">
              <w:rPr>
                <w:rFonts w:ascii="Times New Roman" w:hAnsi="Times New Roman" w:cs="Times New Roman"/>
                <w:sz w:val="20"/>
                <w:szCs w:val="20"/>
              </w:rPr>
              <w:t>Expression analysis of ZFN in rice</w:t>
            </w:r>
          </w:p>
        </w:tc>
      </w:tr>
      <w:tr w:rsidR="00EE4349" w:rsidRPr="002C5E8D" w:rsidTr="002C5E8D">
        <w:trPr>
          <w:trHeight w:val="171"/>
        </w:trPr>
        <w:tc>
          <w:tcPr>
            <w:tcW w:w="1525" w:type="dxa"/>
            <w:vAlign w:val="center"/>
          </w:tcPr>
          <w:p w:rsidR="00EE4349" w:rsidRPr="002C5E8D" w:rsidRDefault="00EE4349" w:rsidP="00EE4349">
            <w:pPr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E8D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qZFN</w:t>
            </w:r>
            <w:proofErr w:type="spellEnd"/>
            <w:r w:rsidRPr="002C5E8D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780" w:type="dxa"/>
            <w:vAlign w:val="center"/>
          </w:tcPr>
          <w:p w:rsidR="00EE4349" w:rsidRPr="002C5E8D" w:rsidRDefault="00EE4349" w:rsidP="00F67F5D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C5E8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AGCTGTGCTTTGTAGTTACCCTTA</w:t>
            </w:r>
          </w:p>
        </w:tc>
        <w:tc>
          <w:tcPr>
            <w:tcW w:w="3960" w:type="dxa"/>
            <w:vMerge/>
          </w:tcPr>
          <w:p w:rsidR="00EE4349" w:rsidRPr="002C5E8D" w:rsidRDefault="00EE4349" w:rsidP="00F67F5D">
            <w:pPr>
              <w:spacing w:before="60" w:after="60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4349" w:rsidRPr="002C5E8D" w:rsidTr="002C5E8D">
        <w:trPr>
          <w:trHeight w:val="144"/>
        </w:trPr>
        <w:tc>
          <w:tcPr>
            <w:tcW w:w="1525" w:type="dxa"/>
            <w:vAlign w:val="center"/>
          </w:tcPr>
          <w:p w:rsidR="00EE4349" w:rsidRPr="002C5E8D" w:rsidRDefault="00EE4349" w:rsidP="00EE4349">
            <w:pPr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E8D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qI-SceIF</w:t>
            </w:r>
            <w:proofErr w:type="spellEnd"/>
          </w:p>
        </w:tc>
        <w:tc>
          <w:tcPr>
            <w:tcW w:w="3780" w:type="dxa"/>
            <w:vAlign w:val="center"/>
          </w:tcPr>
          <w:p w:rsidR="00EE4349" w:rsidRPr="002C5E8D" w:rsidRDefault="00EE4349" w:rsidP="00F67F5D">
            <w:pPr>
              <w:spacing w:before="60" w:after="60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2C5E8D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GCTGTCTCCTCCTCACAAG</w:t>
            </w:r>
          </w:p>
        </w:tc>
        <w:tc>
          <w:tcPr>
            <w:tcW w:w="3960" w:type="dxa"/>
            <w:vMerge w:val="restart"/>
          </w:tcPr>
          <w:p w:rsidR="00EE4349" w:rsidRPr="002C5E8D" w:rsidRDefault="00EE4349" w:rsidP="002C5E8D">
            <w:pPr>
              <w:spacing w:before="240" w:after="240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2C5E8D">
              <w:rPr>
                <w:rFonts w:ascii="Times New Roman" w:hAnsi="Times New Roman" w:cs="Times New Roman"/>
                <w:sz w:val="20"/>
                <w:szCs w:val="20"/>
              </w:rPr>
              <w:t>Expression analysis of I-</w:t>
            </w:r>
            <w:proofErr w:type="spellStart"/>
            <w:r w:rsidRPr="002C5E8D">
              <w:rPr>
                <w:rFonts w:ascii="Times New Roman" w:hAnsi="Times New Roman" w:cs="Times New Roman"/>
                <w:sz w:val="20"/>
                <w:szCs w:val="20"/>
              </w:rPr>
              <w:t>SceI</w:t>
            </w:r>
            <w:proofErr w:type="spellEnd"/>
            <w:r w:rsidRPr="002C5E8D">
              <w:rPr>
                <w:rFonts w:ascii="Times New Roman" w:hAnsi="Times New Roman" w:cs="Times New Roman"/>
                <w:sz w:val="20"/>
                <w:szCs w:val="20"/>
              </w:rPr>
              <w:t xml:space="preserve"> in rice</w:t>
            </w:r>
          </w:p>
        </w:tc>
      </w:tr>
      <w:tr w:rsidR="00EE4349" w:rsidRPr="002C5E8D" w:rsidTr="002C5E8D">
        <w:trPr>
          <w:trHeight w:val="144"/>
        </w:trPr>
        <w:tc>
          <w:tcPr>
            <w:tcW w:w="1525" w:type="dxa"/>
            <w:vAlign w:val="center"/>
          </w:tcPr>
          <w:p w:rsidR="00EE4349" w:rsidRPr="002C5E8D" w:rsidRDefault="00EE4349" w:rsidP="00EE4349">
            <w:pPr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E8D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qI-SceIR</w:t>
            </w:r>
            <w:proofErr w:type="spellEnd"/>
          </w:p>
        </w:tc>
        <w:tc>
          <w:tcPr>
            <w:tcW w:w="3780" w:type="dxa"/>
            <w:vAlign w:val="center"/>
          </w:tcPr>
          <w:p w:rsidR="00EE4349" w:rsidRPr="002C5E8D" w:rsidRDefault="00EE4349" w:rsidP="00F67F5D">
            <w:pPr>
              <w:spacing w:before="60" w:after="60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2C5E8D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GGGTCAGGTAGTTCTCCACC</w:t>
            </w:r>
          </w:p>
        </w:tc>
        <w:tc>
          <w:tcPr>
            <w:tcW w:w="3960" w:type="dxa"/>
            <w:vMerge/>
          </w:tcPr>
          <w:p w:rsidR="00EE4349" w:rsidRPr="002C5E8D" w:rsidRDefault="00EE4349" w:rsidP="00F67F5D">
            <w:pPr>
              <w:spacing w:before="60" w:after="60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4349" w:rsidRPr="002C5E8D" w:rsidTr="002C5E8D">
        <w:trPr>
          <w:trHeight w:val="144"/>
        </w:trPr>
        <w:tc>
          <w:tcPr>
            <w:tcW w:w="1525" w:type="dxa"/>
            <w:vAlign w:val="center"/>
          </w:tcPr>
          <w:p w:rsidR="00EE4349" w:rsidRPr="002C5E8D" w:rsidRDefault="00EE4349" w:rsidP="00EE4349">
            <w:pPr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E8D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qUbi</w:t>
            </w:r>
            <w:proofErr w:type="spellEnd"/>
            <w:r w:rsidRPr="002C5E8D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780" w:type="dxa"/>
            <w:vAlign w:val="center"/>
          </w:tcPr>
          <w:p w:rsidR="00EE4349" w:rsidRPr="002C5E8D" w:rsidRDefault="00EE4349" w:rsidP="00F67F5D">
            <w:pPr>
              <w:spacing w:before="60" w:after="60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2C5E8D">
              <w:rPr>
                <w:rFonts w:ascii="Times New Roman" w:eastAsia="SimSun" w:hAnsi="Times New Roman" w:cs="Times New Roman"/>
                <w:sz w:val="20"/>
                <w:szCs w:val="20"/>
              </w:rPr>
              <w:t>CGCAAGTACAACCAGGACAA</w:t>
            </w:r>
          </w:p>
        </w:tc>
        <w:tc>
          <w:tcPr>
            <w:tcW w:w="3960" w:type="dxa"/>
            <w:vMerge w:val="restart"/>
          </w:tcPr>
          <w:p w:rsidR="00EE4349" w:rsidRPr="002C5E8D" w:rsidRDefault="00EE4349" w:rsidP="002C5E8D">
            <w:pPr>
              <w:spacing w:before="240" w:after="240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2C5E8D">
              <w:rPr>
                <w:rFonts w:ascii="Times New Roman" w:hAnsi="Times New Roman" w:cs="Times New Roman"/>
                <w:sz w:val="20"/>
                <w:szCs w:val="20"/>
              </w:rPr>
              <w:t>Reference gene for expression analysis  in rice</w:t>
            </w:r>
          </w:p>
        </w:tc>
      </w:tr>
      <w:tr w:rsidR="00EE4349" w:rsidRPr="002C5E8D" w:rsidTr="002C5E8D">
        <w:trPr>
          <w:trHeight w:val="144"/>
        </w:trPr>
        <w:tc>
          <w:tcPr>
            <w:tcW w:w="1525" w:type="dxa"/>
            <w:vAlign w:val="center"/>
          </w:tcPr>
          <w:p w:rsidR="00EE4349" w:rsidRPr="002C5E8D" w:rsidRDefault="00EE4349" w:rsidP="00EE4349">
            <w:pPr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E8D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qUbi</w:t>
            </w:r>
            <w:proofErr w:type="spellEnd"/>
            <w:r w:rsidRPr="002C5E8D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780" w:type="dxa"/>
          </w:tcPr>
          <w:p w:rsidR="00EE4349" w:rsidRPr="002C5E8D" w:rsidRDefault="00EE4349" w:rsidP="00F67F5D">
            <w:pPr>
              <w:spacing w:before="120" w:after="1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C5E8D">
              <w:rPr>
                <w:rFonts w:ascii="Times New Roman" w:eastAsia="SimSun" w:hAnsi="Times New Roman" w:cs="Times New Roman"/>
                <w:sz w:val="20"/>
                <w:szCs w:val="20"/>
              </w:rPr>
              <w:t>GCTGTGACCACACTTCTTCTT</w:t>
            </w:r>
          </w:p>
        </w:tc>
        <w:tc>
          <w:tcPr>
            <w:tcW w:w="3960" w:type="dxa"/>
            <w:vMerge/>
          </w:tcPr>
          <w:p w:rsidR="00EE4349" w:rsidRPr="002C5E8D" w:rsidRDefault="00EE4349" w:rsidP="00F67F5D">
            <w:pPr>
              <w:spacing w:before="60" w:after="60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4349" w:rsidRPr="002C5E8D" w:rsidTr="002C5E8D">
        <w:trPr>
          <w:trHeight w:val="144"/>
        </w:trPr>
        <w:tc>
          <w:tcPr>
            <w:tcW w:w="1525" w:type="dxa"/>
            <w:vAlign w:val="center"/>
          </w:tcPr>
          <w:p w:rsidR="00EE4349" w:rsidRPr="002C5E8D" w:rsidRDefault="00EE4349" w:rsidP="00EE4349">
            <w:pPr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E8D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qPDS</w:t>
            </w:r>
            <w:proofErr w:type="spellEnd"/>
            <w:r w:rsidRPr="002C5E8D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780" w:type="dxa"/>
            <w:vAlign w:val="center"/>
          </w:tcPr>
          <w:p w:rsidR="00EE4349" w:rsidRPr="002C5E8D" w:rsidRDefault="00EE4349" w:rsidP="00F67F5D">
            <w:pPr>
              <w:spacing w:before="60" w:after="60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2C5E8D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GCAGAGGAATGGGTTGGAC</w:t>
            </w:r>
          </w:p>
        </w:tc>
        <w:tc>
          <w:tcPr>
            <w:tcW w:w="3960" w:type="dxa"/>
            <w:vMerge w:val="restart"/>
          </w:tcPr>
          <w:p w:rsidR="00EE4349" w:rsidRPr="002C5E8D" w:rsidRDefault="00EE4349" w:rsidP="002C5E8D">
            <w:pPr>
              <w:spacing w:before="240" w:after="240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2C5E8D">
              <w:rPr>
                <w:rFonts w:ascii="Times New Roman" w:hAnsi="Times New Roman" w:cs="Times New Roman"/>
                <w:sz w:val="20"/>
                <w:szCs w:val="20"/>
              </w:rPr>
              <w:t>Reference gene for expression analysis  in rice</w:t>
            </w:r>
          </w:p>
        </w:tc>
      </w:tr>
      <w:tr w:rsidR="00EE4349" w:rsidRPr="002C5E8D" w:rsidTr="002C5E8D">
        <w:trPr>
          <w:trHeight w:val="144"/>
        </w:trPr>
        <w:tc>
          <w:tcPr>
            <w:tcW w:w="1525" w:type="dxa"/>
            <w:vAlign w:val="center"/>
          </w:tcPr>
          <w:p w:rsidR="00EE4349" w:rsidRPr="002C5E8D" w:rsidRDefault="00EE4349" w:rsidP="00EE4349">
            <w:pPr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5E8D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qPDS</w:t>
            </w:r>
            <w:proofErr w:type="spellEnd"/>
            <w:r w:rsidRPr="002C5E8D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780" w:type="dxa"/>
            <w:vAlign w:val="center"/>
          </w:tcPr>
          <w:p w:rsidR="00EE4349" w:rsidRPr="002C5E8D" w:rsidRDefault="00EE4349" w:rsidP="00F67F5D">
            <w:pPr>
              <w:spacing w:before="60" w:after="60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  <w:r w:rsidRPr="002C5E8D">
              <w:rPr>
                <w:rStyle w:val="mono"/>
                <w:rFonts w:ascii="Times New Roman" w:hAnsi="Times New Roman" w:cs="Times New Roman"/>
                <w:sz w:val="20"/>
                <w:szCs w:val="20"/>
              </w:rPr>
              <w:t>GTGAACCTTGCCGACCTCT</w:t>
            </w:r>
          </w:p>
        </w:tc>
        <w:tc>
          <w:tcPr>
            <w:tcW w:w="3960" w:type="dxa"/>
            <w:vMerge/>
          </w:tcPr>
          <w:p w:rsidR="00EE4349" w:rsidRPr="002C5E8D" w:rsidRDefault="00EE4349" w:rsidP="00F67F5D">
            <w:pPr>
              <w:spacing w:before="60" w:after="60"/>
              <w:rPr>
                <w:rStyle w:val="mono"/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B3BB3" w:rsidRDefault="006B3BB3"/>
    <w:sectPr w:rsidR="006B3BB3" w:rsidSect="000D0F52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0DD8" w:rsidRDefault="002C5E8D">
      <w:pPr>
        <w:spacing w:after="0" w:line="240" w:lineRule="auto"/>
      </w:pPr>
      <w:r>
        <w:separator/>
      </w:r>
    </w:p>
  </w:endnote>
  <w:endnote w:type="continuationSeparator" w:id="0">
    <w:p w:rsidR="00520DD8" w:rsidRDefault="002C5E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534055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D0F52" w:rsidRDefault="00EE434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009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D0F52" w:rsidRDefault="00D100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0DD8" w:rsidRDefault="002C5E8D">
      <w:pPr>
        <w:spacing w:after="0" w:line="240" w:lineRule="auto"/>
      </w:pPr>
      <w:r>
        <w:separator/>
      </w:r>
    </w:p>
  </w:footnote>
  <w:footnote w:type="continuationSeparator" w:id="0">
    <w:p w:rsidR="00520DD8" w:rsidRDefault="002C5E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349"/>
    <w:rsid w:val="002C5E8D"/>
    <w:rsid w:val="00520DD8"/>
    <w:rsid w:val="006B3BB3"/>
    <w:rsid w:val="00B25D7A"/>
    <w:rsid w:val="00D10092"/>
    <w:rsid w:val="00EE4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90A67"/>
  <w15:chartTrackingRefBased/>
  <w15:docId w15:val="{418AAAF1-6457-4343-A086-EED8FDAB9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43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E43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4349"/>
  </w:style>
  <w:style w:type="table" w:styleId="TableGrid">
    <w:name w:val="Table Grid"/>
    <w:basedOn w:val="TableNormal"/>
    <w:uiPriority w:val="39"/>
    <w:rsid w:val="00EE43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ono">
    <w:name w:val="mono"/>
    <w:basedOn w:val="DefaultParagraphFont"/>
    <w:rsid w:val="00EE4349"/>
  </w:style>
  <w:style w:type="character" w:styleId="LineNumber">
    <w:name w:val="line number"/>
    <w:basedOn w:val="DefaultParagraphFont"/>
    <w:uiPriority w:val="99"/>
    <w:semiHidden/>
    <w:unhideWhenUsed/>
    <w:rsid w:val="00EE43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ha Srivastava</dc:creator>
  <cp:keywords/>
  <dc:description/>
  <cp:lastModifiedBy>Vibha Srivastava</cp:lastModifiedBy>
  <cp:revision>4</cp:revision>
  <dcterms:created xsi:type="dcterms:W3CDTF">2019-03-07T22:02:00Z</dcterms:created>
  <dcterms:modified xsi:type="dcterms:W3CDTF">2019-03-11T17:47:00Z</dcterms:modified>
</cp:coreProperties>
</file>